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D4B" w:rsidRPr="00207769" w:rsidRDefault="00BF2D4B" w:rsidP="00BF2D4B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  <w:r w:rsidRPr="00207769">
        <w:rPr>
          <w:rFonts w:ascii="Times New Roman" w:eastAsia="Times New Roman" w:hAnsi="Times New Roman" w:cs="Times New Roman"/>
          <w:b/>
          <w:bCs/>
        </w:rPr>
        <w:t xml:space="preserve">Table A1. </w:t>
      </w:r>
      <w:r>
        <w:rPr>
          <w:rFonts w:ascii="Times New Roman" w:eastAsia="Times New Roman" w:hAnsi="Times New Roman" w:cs="Times New Roman"/>
          <w:b/>
          <w:bCs/>
        </w:rPr>
        <w:t xml:space="preserve">ICD-10 codes used to identify study population  </w:t>
      </w:r>
      <w:r w:rsidRPr="00207769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W w:w="90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7790"/>
      </w:tblGrid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b/>
                <w:color w:val="4F81BD" w:themeColor="accent1"/>
              </w:rPr>
            </w:pP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jc w:val="center"/>
              <w:rPr>
                <w:rFonts w:ascii="Times New Roman" w:eastAsia="Times New Roman" w:hAnsi="Times New Roman" w:cs="Times New Roman"/>
                <w:b/>
                <w:color w:val="4F81BD" w:themeColor="accent1"/>
              </w:rPr>
            </w:pPr>
            <w:bookmarkStart w:id="0" w:name="_Hlk109672015"/>
            <w:proofErr w:type="spellStart"/>
            <w:r w:rsidRPr="00DF3BAF">
              <w:rPr>
                <w:rFonts w:ascii="Times New Roman" w:eastAsia="Times New Roman" w:hAnsi="Times New Roman" w:cs="Times New Roman"/>
                <w:b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b/>
                <w:color w:val="4F81BD" w:themeColor="accent1"/>
              </w:rPr>
              <w:t xml:space="preserve"> abuse, use and dependence</w:t>
            </w:r>
            <w:bookmarkEnd w:id="0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b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b/>
                <w:color w:val="4F81BD" w:themeColor="accent1"/>
              </w:rPr>
              <w:t>Code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b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b/>
                <w:color w:val="4F81BD" w:themeColor="accent1"/>
              </w:rPr>
              <w:t>Description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, uncomplicat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2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intoxication, uncomplicat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2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intoxication delirium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22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intoxication with perceptual disturbance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2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intoxication, unspecifi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4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moo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5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 with delusions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5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 with hallucinations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5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, unspecifi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8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sexual dysfunction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82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sleep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88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1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abuse with unspecified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, uncomplicat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2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intoxication, uncomplicat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2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intoxication delirium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22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intoxication with perceptual disturbance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2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intoxication, unspecifi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3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withdrawal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4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moo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5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 with delusions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5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 with hallucinations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5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, unspecifi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8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sexual dysfunction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82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sleep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288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lastRenderedPageBreak/>
              <w:t>F112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dependence with unspecified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, uncomplicat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2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intoxication, uncomplicat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2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intoxication delirium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22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intoxication with perceptual disturbance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2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intoxication, unspecifi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3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withdrawal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4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moo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50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 with delusions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5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 with hallucinations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5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psychotic disorder, unspecified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81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sexual dysfunction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82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sleep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88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F1199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 use, unspecified with unspecified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-induced disord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b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b/>
                <w:color w:val="4F81BD" w:themeColor="accent1"/>
              </w:rPr>
              <w:t>ICD10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</w:rPr>
              <w:t>Poisoning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b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b/>
                <w:color w:val="4F81BD" w:themeColor="accent1"/>
              </w:rPr>
              <w:t> Code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</w:rPr>
              <w:t xml:space="preserve">Description 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1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accidental (unintentional)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1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accidental (unintentional)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1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pium, accidental (unintentional)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2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intentional self-harm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2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intentional self-harm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2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pium, intentional self-harm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3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assault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3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assault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3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pium, assault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4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undetermined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4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opium, undetermined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0X4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pium, undetermined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lastRenderedPageBreak/>
              <w:t>T401X1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accidental (unintentional)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1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accidental (unintentional)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1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heroin, accidental (unintentional)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2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intentional self-harm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2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intentional self-harm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2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heroin, intentional self-harm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3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assault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3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assault, subsequent encounter</w:t>
            </w:r>
          </w:p>
        </w:tc>
      </w:tr>
      <w:tr w:rsidR="00BF2D4B" w:rsidRPr="00DF3BAF" w:rsidTr="004226D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4A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undetermined, initial encounter</w:t>
            </w:r>
          </w:p>
        </w:tc>
      </w:tr>
      <w:tr w:rsidR="00BF2D4B" w:rsidRPr="00DF3BAF" w:rsidTr="004226D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4D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heroin, undetermined, subsequent encounter</w:t>
            </w:r>
          </w:p>
        </w:tc>
      </w:tr>
      <w:tr w:rsidR="00BF2D4B" w:rsidRPr="00DF3BAF" w:rsidTr="004226D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4S</w:t>
            </w:r>
          </w:p>
        </w:tc>
        <w:tc>
          <w:tcPr>
            <w:tcW w:w="7790" w:type="dxa"/>
            <w:shd w:val="clear" w:color="auto" w:fill="auto"/>
            <w:noWrap/>
            <w:vAlign w:val="bottom"/>
            <w:hideMark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heroin, undetermined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1X3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heroin, assault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1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accidental (unintentional)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1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accidental (unintentional)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1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, accidental (unintentional)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2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intentional self-harm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2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intentional self-harm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2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, intentional self-harm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3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assault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3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assault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3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, assault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4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undetermined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4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, undetermined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2X4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, undetermined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1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accidental (unintentional)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1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accidental (unintentional)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1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methadone, accidental (unintentional)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2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intentional self-harm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2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intentional self-harm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2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other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opioids</w:t>
            </w:r>
            <w:proofErr w:type="spellEnd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, intentional self-harm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lastRenderedPageBreak/>
              <w:t>T403X3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assault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3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assault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3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methadone, assault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4A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undetermined, initial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4D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Poisoning by methadone, undetermined, subsequent encounter</w:t>
            </w:r>
          </w:p>
        </w:tc>
      </w:tr>
      <w:tr w:rsidR="00BF2D4B" w:rsidRPr="00DF3BAF" w:rsidTr="004226DB">
        <w:trPr>
          <w:trHeight w:val="420"/>
        </w:trPr>
        <w:tc>
          <w:tcPr>
            <w:tcW w:w="130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T403X4S</w:t>
            </w:r>
          </w:p>
        </w:tc>
        <w:tc>
          <w:tcPr>
            <w:tcW w:w="7790" w:type="dxa"/>
            <w:shd w:val="clear" w:color="auto" w:fill="auto"/>
            <w:noWrap/>
            <w:vAlign w:val="bottom"/>
          </w:tcPr>
          <w:p w:rsidR="00BF2D4B" w:rsidRPr="00DF3BAF" w:rsidRDefault="00BF2D4B" w:rsidP="004226DB">
            <w:pPr>
              <w:rPr>
                <w:rFonts w:ascii="Times New Roman" w:eastAsia="Times New Roman" w:hAnsi="Times New Roman" w:cs="Times New Roman"/>
                <w:color w:val="4F81BD" w:themeColor="accent1"/>
              </w:rPr>
            </w:pPr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 xml:space="preserve">Poisoning by methadone, undetermined, </w:t>
            </w:r>
            <w:proofErr w:type="spellStart"/>
            <w:r w:rsidRPr="00DF3BAF">
              <w:rPr>
                <w:rFonts w:ascii="Times New Roman" w:eastAsia="Times New Roman" w:hAnsi="Times New Roman" w:cs="Times New Roman"/>
                <w:color w:val="4F81BD" w:themeColor="accent1"/>
              </w:rPr>
              <w:t>sequela</w:t>
            </w:r>
            <w:proofErr w:type="spellEnd"/>
          </w:p>
        </w:tc>
      </w:tr>
    </w:tbl>
    <w:p w:rsidR="00BF2D4B" w:rsidRPr="00207769" w:rsidRDefault="00BF2D4B" w:rsidP="00BF2D4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2D4B"/>
    <w:rsid w:val="00BB559A"/>
    <w:rsid w:val="00BF2D4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4B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2D4B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7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1T09:08:00Z</dcterms:created>
  <dcterms:modified xsi:type="dcterms:W3CDTF">2023-02-01T09:08:00Z</dcterms:modified>
</cp:coreProperties>
</file>